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A24A" w14:textId="00CFF2A3" w:rsidR="006430B7" w:rsidRPr="000C4A70" w:rsidRDefault="00EF3816">
      <w:pPr>
        <w:rPr>
          <w:b/>
          <w:bCs/>
        </w:rPr>
      </w:pPr>
      <w:bookmarkStart w:id="0" w:name="_Hlk71714614"/>
      <w:r w:rsidRPr="000C4A70">
        <w:rPr>
          <w:b/>
          <w:bCs/>
        </w:rPr>
        <w:t>S</w:t>
      </w:r>
      <w:r w:rsidR="00794806" w:rsidRPr="000C4A70">
        <w:rPr>
          <w:b/>
          <w:bCs/>
        </w:rPr>
        <w:t>1</w:t>
      </w:r>
      <w:r w:rsidRPr="000C4A70">
        <w:rPr>
          <w:b/>
          <w:bCs/>
        </w:rPr>
        <w:t xml:space="preserve"> Table</w:t>
      </w:r>
      <w:r w:rsidR="00A31A40">
        <w:rPr>
          <w:b/>
          <w:bCs/>
        </w:rPr>
        <w:t xml:space="preserve">. </w:t>
      </w:r>
      <w:bookmarkStart w:id="1" w:name="_Hlk140975812"/>
      <w:r w:rsidR="00A31A40" w:rsidRPr="006A24CB">
        <w:rPr>
          <w:b/>
          <w:bCs/>
        </w:rPr>
        <w:t>Details about each of the points used in the analyses</w:t>
      </w:r>
      <w:r w:rsidR="00A31A40">
        <w:rPr>
          <w:b/>
          <w:bCs/>
        </w:rPr>
        <w:t>.</w:t>
      </w:r>
      <w:r w:rsidRPr="000C4A70">
        <w:rPr>
          <w:b/>
          <w:bCs/>
        </w:rPr>
        <w:t xml:space="preserve"> Image Name, ID (tps file ID), 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 xml:space="preserve"> Width (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 xml:space="preserve">W), 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 xml:space="preserve"> Length (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>L), Blade Length (BladeL), Maximum Length (MaxL), Cache/Non-cache, Class (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 xml:space="preserve"> width size category), and </w:t>
      </w:r>
      <w:r w:rsidR="00406F5E" w:rsidRPr="000C4A70">
        <w:rPr>
          <w:b/>
          <w:bCs/>
        </w:rPr>
        <w:t>Haft</w:t>
      </w:r>
      <w:r w:rsidRPr="000C4A70">
        <w:rPr>
          <w:b/>
          <w:bCs/>
        </w:rPr>
        <w:t xml:space="preserve"> Width/Maximum Length ratio (SWML).</w:t>
      </w:r>
    </w:p>
    <w:bookmarkEnd w:id="0"/>
    <w:bookmarkEnd w:id="1"/>
    <w:p w14:paraId="473851AE" w14:textId="56A248F7" w:rsidR="00EF3816" w:rsidRDefault="00EF3816" w:rsidP="007662ED">
      <w:pPr>
        <w:pBdr>
          <w:between w:val="single" w:sz="4" w:space="1" w:color="auto"/>
        </w:pBdr>
      </w:pPr>
    </w:p>
    <w:tbl>
      <w:tblPr>
        <w:tblW w:w="7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960"/>
        <w:gridCol w:w="960"/>
        <w:gridCol w:w="960"/>
        <w:gridCol w:w="960"/>
        <w:gridCol w:w="960"/>
        <w:gridCol w:w="960"/>
        <w:gridCol w:w="960"/>
      </w:tblGrid>
      <w:tr w:rsidR="009B6455" w:rsidRPr="00EF3816" w14:paraId="67FFDF9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2F9DEE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I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AAE0B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3BC21" w14:textId="2B7716D5" w:rsidR="009B6455" w:rsidRPr="00794806" w:rsidRDefault="00406F5E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Haft</w:t>
            </w:r>
            <w:r w:rsidR="009B6455"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5198D" w14:textId="1077E68A" w:rsidR="009B6455" w:rsidRPr="00794806" w:rsidRDefault="00406F5E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Haft</w:t>
            </w:r>
            <w:r w:rsidR="009B6455"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20EB7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Blad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B49D1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Max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B8768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66843" w14:textId="77777777" w:rsidR="009B6455" w:rsidRPr="0079480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4806">
              <w:rPr>
                <w:rFonts w:ascii="Calibri" w:eastAsia="Times New Roman" w:hAnsi="Calibri" w:cs="Times New Roman"/>
                <w:b/>
                <w:bCs/>
                <w:color w:val="000000"/>
              </w:rPr>
              <w:t>Class</w:t>
            </w:r>
          </w:p>
        </w:tc>
      </w:tr>
      <w:tr w:rsidR="009B6455" w:rsidRPr="00EF3816" w14:paraId="5F76795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30F6E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ES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CAF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8865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623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5123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7DE1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098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13A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745D6D96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1954D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9C2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B506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761C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E95D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61ED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9C7A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D33F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C030FE5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420C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329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31C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F234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981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D17B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347C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5930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436C2EF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85AAC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5149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3DA9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4D43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E8FF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5909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8713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CBAC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72C66BC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52E97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2458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13B3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935D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2A3C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14DF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8428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C70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57A5489C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21D8C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57A0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7E39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311C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D540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EA4B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184C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EA13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01389DDB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DF729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D117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38B4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3BB9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1BA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ADD5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B4F9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A2C8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VS</w:t>
            </w:r>
          </w:p>
        </w:tc>
      </w:tr>
      <w:tr w:rsidR="009B6455" w:rsidRPr="00EF3816" w14:paraId="7690447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0C918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8DAD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1336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E4F4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38A7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2E75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2E49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7DD0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VS</w:t>
            </w:r>
          </w:p>
        </w:tc>
      </w:tr>
      <w:tr w:rsidR="009B6455" w:rsidRPr="00EF3816" w14:paraId="58AAF905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A091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9F15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BEE9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D173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02BD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F8E6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807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CD9A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350CC1A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200C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BB87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017F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3AF0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D782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752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0F1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D76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395B38BA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6E366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H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8F3B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B84F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8890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E1CE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77C7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FDE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79B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6E2AB95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9C14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LE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055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386B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2F33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A5B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8BC6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0350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E8CC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6A8AECD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164B0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MS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A0DF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660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10D4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865C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5EB4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F9DB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1882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21EB943A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AE1D3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MS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4EBD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8EEA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92C9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FF96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0349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D8F7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4CA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188449A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A23D6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MS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9709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0BC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87EB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19D9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6F69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F68D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6948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4292EB6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09A63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A681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7371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8F1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4AEC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22A3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A479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1E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78AA71E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5EB2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1D22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8083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0355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A509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3C8B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6FB7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A549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41FFFAA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E0AC9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B136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4F0E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A79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C5F5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209F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5D4C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F992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1354E29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3ED95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5ADA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4F7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35C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14D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6487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7D75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C70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680E2BA4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84A06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B67F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F431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CDE0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FBB1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952C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A361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A3CC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1058DCB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AD1E1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NA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8980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CEA1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D188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3826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FB2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C81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CE75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4DFC800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17204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AZSH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F3E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9EF1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691B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FCD3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0FE1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F9D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660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43A7E11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C7B6E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E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07E2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48DE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410A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F088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69ED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BE1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0D78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4E43608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740A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E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9587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3EF7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5F2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F765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B7C9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75A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877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FFBD4D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DBE4B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295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9B85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16D1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21D5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D39B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D40B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938C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6730589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202E3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8F2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ADE4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DFF8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04DD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7C1C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17C0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0141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7D5637C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C482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932C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CED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5195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944D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2D51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54C7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32FC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99BC3DA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A7B92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69C1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E8A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FA4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C6DC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BBC8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CC6C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2DFE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5D1325BA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B55AF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058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9AA7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DACE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049E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1CB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DB2D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2761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609E19F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9B441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0CEE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F0B0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6D67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EAC0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9B09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7EE2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8975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04D6E066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C5720F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7EC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ED5D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DF5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1D74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D854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DF81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440C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6D0AC8F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6B554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2CBA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A7C4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DE6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3F6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524F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8C28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C370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56198DF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CC9D0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0BB3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BAE4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9F6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26B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EA2E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BA3E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C7D3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6B28FFC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68540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BC6A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13DD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EA2B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5547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6617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55B2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6FA5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10C5736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EA3B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344B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EEB2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0217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1AEF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161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20D4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3148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7289EE9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E9CB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DRK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6A23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98B3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FBF0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F6F3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AEEC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8382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F142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0D2E29FB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9301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FOX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111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AD27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8559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7D3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5D89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28E8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2354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2A7CB48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0D43B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lastRenderedPageBreak/>
              <w:t>COGLY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CCDC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E370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1361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525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C4AC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D02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8905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A7D69E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25DA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OKG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CD8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65E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FBC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28DC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4CEA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79BB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E215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2DF98EB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54C15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ARM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9510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6B5D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ABE5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4E32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B170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F226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8F3A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53E0CB6B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E4F41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ARM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43E7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D329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AE97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BDB9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4FE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B1D3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CAE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46E46C0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E8B56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ARM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492C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FAC1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9D9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43A3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A5F1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F0A0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FFD5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736EF9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9CFD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.</w:t>
            </w:r>
            <w:proofErr w:type="gramStart"/>
            <w:r w:rsidRPr="00EF3816">
              <w:rPr>
                <w:rFonts w:ascii="Calibri" w:eastAsia="Times New Roman" w:hAnsi="Calibri" w:cs="Times New Roman"/>
                <w:color w:val="000000"/>
              </w:rPr>
              <w:t>D.SIM</w:t>
            </w:r>
            <w:proofErr w:type="gramEnd"/>
            <w:r w:rsidRPr="00EF381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9A7D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91D6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8DB2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C01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5A9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7A69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F23E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25BD1D2C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917DD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.</w:t>
            </w:r>
            <w:proofErr w:type="gramStart"/>
            <w:r w:rsidRPr="00EF3816">
              <w:rPr>
                <w:rFonts w:ascii="Calibri" w:eastAsia="Times New Roman" w:hAnsi="Calibri" w:cs="Times New Roman"/>
                <w:color w:val="000000"/>
              </w:rPr>
              <w:t>D.SIM</w:t>
            </w:r>
            <w:proofErr w:type="gramEnd"/>
            <w:r w:rsidRPr="00EF381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59E1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E8AE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4BD9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AA1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F9C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FF20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51C3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A546B6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14EAB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.</w:t>
            </w:r>
            <w:proofErr w:type="gramStart"/>
            <w:r w:rsidRPr="00EF3816">
              <w:rPr>
                <w:rFonts w:ascii="Calibri" w:eastAsia="Times New Roman" w:hAnsi="Calibri" w:cs="Times New Roman"/>
                <w:color w:val="000000"/>
              </w:rPr>
              <w:t>D.SIM</w:t>
            </w:r>
            <w:proofErr w:type="gramEnd"/>
            <w:r w:rsidRPr="00EF381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D3E2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555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C9E2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B199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2ED7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C95B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8831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79B9C15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AA5F3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I.</w:t>
            </w:r>
            <w:proofErr w:type="gramStart"/>
            <w:r w:rsidRPr="00EF3816">
              <w:rPr>
                <w:rFonts w:ascii="Calibri" w:eastAsia="Times New Roman" w:hAnsi="Calibri" w:cs="Times New Roman"/>
                <w:color w:val="000000"/>
              </w:rPr>
              <w:t>D.SIM</w:t>
            </w:r>
            <w:proofErr w:type="gramEnd"/>
            <w:r w:rsidRPr="00EF381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364F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478F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0BE5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40F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34FE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D778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081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022C471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3C560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OKI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DB9A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793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86E0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195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E47B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3395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C69A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4A82B84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B0FC0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OKI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15F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8024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CE2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D0B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8D10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7617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3ECD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601771E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E58ED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TANZ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55C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B620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D075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EF85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AA8E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E8AB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BB45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2F8CEEDA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78CE2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TANZ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9B35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0FBB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5C53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AD2A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1039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2F83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A344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7F0FF5B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B3FB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TANZ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AF98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4899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01B6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7662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6C10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91C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D72C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AA81EA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51AE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TANZ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02D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1A0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7DDA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FAA4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5739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027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B27B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5362C03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ADBF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TANZ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CADA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F3E0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C7D1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8E68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0A1D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D4BA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C5FB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B3BF61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75E6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8510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A93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D005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1C42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F8DE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46A9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9936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189540D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5BC1D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842E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A693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219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48C4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5C8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6A82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DE6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2FC4B2B4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E567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8BDB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370B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82F4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A172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7DA2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940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8023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VS</w:t>
            </w:r>
          </w:p>
        </w:tc>
      </w:tr>
      <w:tr w:rsidR="009B6455" w:rsidRPr="00EF3816" w14:paraId="60F6D1E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0865C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55A9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0F7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0B64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DF65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16AE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F42B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01B3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VS</w:t>
            </w:r>
          </w:p>
        </w:tc>
      </w:tr>
      <w:tr w:rsidR="009B6455" w:rsidRPr="00EF3816" w14:paraId="53C0048C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DEAD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234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422A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173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5D6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36F7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785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5156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675C238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7B57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4335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DAF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7E6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2720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D5A4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D004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07D5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VS</w:t>
            </w:r>
          </w:p>
        </w:tc>
      </w:tr>
      <w:tr w:rsidR="009B6455" w:rsidRPr="00EF3816" w14:paraId="7D60C5E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CAFEF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3B0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630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9EC7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0C60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8E01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AAAE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A34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02F3378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94970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2508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8A10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6CD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5C12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FA3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35BA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F223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7DE58F06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A60DA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5E6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E8D9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B2D3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2F39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6F84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FF6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2318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3F172BE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ACE4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A43B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504F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B919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DAB0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7A6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052F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BBDE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2A414E9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FCED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E8ED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B315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193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0AF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4274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393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CE4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1D79D80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711FB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BA5E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8354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0E4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DDC6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C7B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C567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E2C1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49E60A5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62677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89DB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772F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310E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C425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AB87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3561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9A3C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3FF74A8C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279F1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E4BD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0F3F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D0C2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8D6F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B99A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1451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3D2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2EB07C55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F3A41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E2C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7918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6F2E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0B8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725D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279A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0B98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5929C041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9E96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6735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38EF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FB88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7BC8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7A56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1936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16DB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44B78890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C16D8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4C8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2E0B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2FCA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48E4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234C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0402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96A3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29F2AAB5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FED63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NMBWD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D47B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4E66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732B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16CA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1F1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602B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2032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5A0A2CA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8BB0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KDO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DDB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65C0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666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10EF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8012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042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C72B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62935EB6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60F93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KDO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64D7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6797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E9C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C850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7B5D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77B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835D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5ADAF684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A5517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KJB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445C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50E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6409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98D8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7E46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284F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38B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039401E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30164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KJB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3399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6597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2CF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B332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53FD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0218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432B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2BCE23A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19C28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RDTZ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9679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74FC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BD21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8A06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EE25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E09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55B2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2F1BB8B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3AD8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DLG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C77E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0B14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D10B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7DB8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DC51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E4D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F50E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72FDB4F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8B4C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DLG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897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DEA1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A055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CA38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ACE6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D4D7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288D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76566DDD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15744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lastRenderedPageBreak/>
              <w:t>TXGL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99E6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DD4F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0E1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8B5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86D2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0A7D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3DD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3D92EE74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C1B39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38EE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D44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F784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561A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030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495B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FB0B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4208C52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D2A5D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110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E97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D0C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B4FF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8774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494A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82E9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2B33B7E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813B9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9084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014A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59B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833A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2A16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7B3E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E898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BBB6DA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22E0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E8C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C592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6293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7948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989F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F4FF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B217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15698CD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6A81C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073A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26D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FA17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15A6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6AA2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9F6C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DFA8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6F6FE18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4C08B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81A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1BA5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6951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1718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C7B3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0CC6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E14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57F7E6E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2D0B4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79FF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02DB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638F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44F3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F077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EDD1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57CC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4D0F68A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626C4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0043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F26A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97DC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AF0D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7499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00B7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5933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9B6455" w:rsidRPr="00EF3816" w14:paraId="26963EF7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2EBE1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GLT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F2F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3F57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C508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A791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4B26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D496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6A7F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16D6E32B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FA402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MI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B06E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3DE4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3ED6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7D33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00C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12FF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9E86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24BD97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D5AC22" w14:textId="77777777" w:rsidR="009B6455" w:rsidRPr="00EF3816" w:rsidRDefault="009B6455" w:rsidP="007662ED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TXMI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96114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E161C" w14:textId="77777777" w:rsidR="009B6455" w:rsidRPr="00EF3816" w:rsidRDefault="009B6455" w:rsidP="007662E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2DB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AD71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9D08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11E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BAB0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79FA9BD3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E2A17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AEW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845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FAE2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8AF6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F280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FE4F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0CA8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75AB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4900CB2E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38D6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AEW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EA4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5A29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B43E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91F4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2CF1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0C5A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a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B9F5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</w:tr>
      <w:tr w:rsidR="009B6455" w:rsidRPr="00EF3816" w14:paraId="1A69824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7F7F0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CBY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9D94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27F6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E1B6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E5D3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9F6A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8F51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FF7B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7CBA4BD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B7DB1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CBY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C36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DFB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091A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1557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98CB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8A0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69C3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11DBAC40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FCAD8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CBY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B05D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AE59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784D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FE68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C7CC6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B91B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1245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319F9B6C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6BBC3D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CK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1315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EFE38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B90D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09AE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2F04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97AE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E0F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05BBF5A2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1A3CE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CS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E318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E947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3125E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4784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6938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79A0A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D1E8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9B6455" w:rsidRPr="00EF3816" w14:paraId="418031A9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CB030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HE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0A9DF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1809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E092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0F14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53D2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7235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44A6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3D9BE948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FDEB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HE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09A2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750F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907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1781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913A1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2BD79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BB312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9B6455" w:rsidRPr="00EF3816" w14:paraId="516CB6BF" w14:textId="77777777" w:rsidTr="009B6455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514D4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WYSH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E08F0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9B3DC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5BC23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F73E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EBE35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3EE2B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4A537" w14:textId="77777777" w:rsidR="009B6455" w:rsidRPr="00EF3816" w:rsidRDefault="009B6455" w:rsidP="007662ED">
            <w:pPr>
              <w:pBdr>
                <w:between w:val="single" w:sz="4" w:space="1" w:color="auto"/>
              </w:pBd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F3816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</w:tbl>
    <w:p w14:paraId="2AD613E2" w14:textId="77777777" w:rsidR="00EF3816" w:rsidRDefault="00EF3816"/>
    <w:sectPr w:rsidR="00EF3816" w:rsidSect="00702D2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5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16"/>
    <w:rsid w:val="000C4A70"/>
    <w:rsid w:val="003F5D4D"/>
    <w:rsid w:val="00406F5E"/>
    <w:rsid w:val="006430B7"/>
    <w:rsid w:val="00656FB0"/>
    <w:rsid w:val="00702D2D"/>
    <w:rsid w:val="007662ED"/>
    <w:rsid w:val="00794806"/>
    <w:rsid w:val="007B4C9F"/>
    <w:rsid w:val="009B6455"/>
    <w:rsid w:val="00A31A40"/>
    <w:rsid w:val="00A54FE7"/>
    <w:rsid w:val="00EF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C038"/>
  <w15:chartTrackingRefBased/>
  <w15:docId w15:val="{A2A20E3E-B959-4CDF-8849-843B0961F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38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3816"/>
    <w:rPr>
      <w:color w:val="954F72"/>
      <w:u w:val="single"/>
    </w:rPr>
  </w:style>
  <w:style w:type="paragraph" w:customStyle="1" w:styleId="msonormal0">
    <w:name w:val="msonormal"/>
    <w:basedOn w:val="Normal"/>
    <w:rsid w:val="00EF3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0C4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hulman</dc:creator>
  <cp:keywords/>
  <dc:description/>
  <cp:lastModifiedBy>David Thulman</cp:lastModifiedBy>
  <cp:revision>3</cp:revision>
  <dcterms:created xsi:type="dcterms:W3CDTF">2023-07-23T07:35:00Z</dcterms:created>
  <dcterms:modified xsi:type="dcterms:W3CDTF">2023-07-23T07:37:00Z</dcterms:modified>
</cp:coreProperties>
</file>